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3E14" w:rsidRDefault="00363E14" w:rsidP="00AD09B4"/>
    <w:p w:rsidR="00267870" w:rsidRDefault="00F875AD" w:rsidP="00AD09B4">
      <w:r>
        <w:rPr>
          <w:noProof/>
        </w:rPr>
        <w:pict>
          <v:group id="Group 2191" o:spid="_x0000_s1026" style="position:absolute;margin-left:41.5pt;margin-top:-59.95pt;width:640.2pt;height:467.05pt;z-index:251659264" coordsize="81307,5931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2135" o:spid="_x0000_s1027" type="#_x0000_t75" style="position:absolute;top:2718;width:81307;height:565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6oXG/DAAAA3QAAAA8AAABkcnMvZG93bnJldi54bWxEj0FrAjEUhO+F/ofwCt5qotIiq1FEVDy1&#10;dF08Pzavm6Wbl2UT1/XfG0HocZiZb5jlenCN6KkLtWcNk7ECQVx6U3OloTjt3+cgQkQ22HgmDTcK&#10;sF69viwxM/7KP9TnsRIJwiFDDTbGNpMylJYchrFviZP36zuHMcmukqbDa4K7Rk6V+pQOa04LFlva&#10;Wir/8ovTUGHY9GqX06n4Vl+Fnbn9uThoPXobNgsQkYb4H362j0bDdDL7gMeb9ATk6g4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Pqhcb8MAAADdAAAADwAAAAAAAAAAAAAAAACf&#10;AgAAZHJzL2Rvd25yZXYueG1sUEsFBgAAAAAEAAQA9wAAAI8DAAAAAA==&#10;">
              <v:imagedata r:id="rId4" o:title=""/>
              <v:path arrowok="t"/>
            </v:shape>
            <v:rect id="Rectangle 2141" o:spid="_x0000_s1028" style="position:absolute;left:34104;top:15569;width:2331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nHc8UA&#10;AADdAAAADwAAAGRycy9kb3ducmV2LnhtbESPQWvCQBSE74L/YXlCb7pJKCLRVYqgaCmIUbTHR/Y1&#10;Sc2+DdlV03/fFQSPw8x8w8wWnanFjVpXWVYQjyIQxLnVFRcKjofVcALCeWSNtWVS8EcOFvN+b4ap&#10;tnfe0y3zhQgQdikqKL1vUildXpJBN7INcfB+bGvQB9kWUrd4D3BTyySKxtJgxWGhxIaWJeWX7GoU&#10;ZHudfH9+nc6/a7zSbrl29XibK/U26D6mIDx1/hV+tjdaQRK/x/B4E56AnP8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O6cdzxQAAAN0AAAAPAAAAAAAAAAAAAAAAAJgCAABkcnMv&#10;ZG93bnJldi54bWxQSwUGAAAAAAQABAD1AAAAigMAAAAA&#10;" fillcolor="#bfbfbf [2412]" stroked="f" strokeweight="2pt">
              <v:fill opacity="32896f"/>
              <v:path arrowok="t"/>
            </v:rect>
            <v:rect id="Rectangle 2142" o:spid="_x0000_s1029" style="position:absolute;left:26937;top:15569;width:1746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jtZBMYA&#10;AADdAAAADwAAAGRycy9kb3ducmV2LnhtbESPQWvCQBSE7wX/w/IEb80mQaSkWUUCSlsKYiq2x0f2&#10;NYlm34bsqum/7wqFHoeZ+YbJV6PpxJUG11pWkEQxCOLK6pZrBYePzeMTCOeRNXaWScEPOVgtJw85&#10;ZtreeE/X0tciQNhlqKDxvs+kdFVDBl1ke+LgfdvBoA9yqKUe8BbgppNpHC+kwZbDQoM9FQ1V5/Ji&#10;FJR7nX69vR8/T1u80K7Yum7xWik1m47rZxCeRv8f/mu/aAVpMk/h/iY8Abn8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jtZBMYAAADdAAAADwAAAAAAAAAAAAAAAACYAgAAZHJz&#10;L2Rvd25yZXYueG1sUEsFBgAAAAAEAAQA9QAAAIsDAAAAAA==&#10;" fillcolor="#bfbfbf [2412]" stroked="f" strokeweight="2pt">
              <v:fill opacity="32896f"/>
              <v:path arrowok="t"/>
            </v:rect>
            <v:rect id="Rectangle 2143" o:spid="_x0000_s1030" style="position:absolute;left:16063;top:15569;width:1067;height:376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Xf8n8UA&#10;AADdAAAADwAAAGRycy9kb3ducmV2LnhtbESPQWvCQBSE74L/YXkFb7oxikh0lSJUqhSKUdTjI/ua&#10;pGbfhuyq8d93C4LHYWa+YebL1lTiRo0rLSsYDiIQxJnVJecKDvuP/hSE88gaK8uk4EEOlotuZ46J&#10;tnfe0S31uQgQdgkqKLyvEyldVpBBN7A1cfB+bGPQB9nkUjd4D3BTyTiKJtJgyWGhwJpWBWWX9GoU&#10;pDsdn7dfx9PvGq/0vVq7arLJlOq9te8zEJ5a/wo/259aQTwcj+D/TXgCcvE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Rd/yfxQAAAN0AAAAPAAAAAAAAAAAAAAAAAJgCAABkcnMv&#10;ZG93bnJldi54bWxQSwUGAAAAAAQABAD1AAAAigMAAAAA&#10;" fillcolor="#bfbfbf [2412]" stroked="f" strokeweight="2pt">
              <v:fill opacity="32896f"/>
              <v:path arrowok="t"/>
            </v:rect>
            <v:rect id="Rectangle 2144" o:spid="_x0000_s1031" style="position:absolute;left:45720;top:15569;width:2508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p5k68UA&#10;AADdAAAADwAAAGRycy9kb3ducmV2LnhtbESPQYvCMBSE74L/ITzBm6YWEekaZRFWVhEWq6weH83b&#10;ttq8lCZq/fdmQfA4zMw3zGzRmkrcqHGlZQWjYQSCOLO65FzBYf81mIJwHlljZZkUPMjBYt7tzDDR&#10;9s47uqU+FwHCLkEFhfd1IqXLCjLohrYmDt6fbQz6IJtc6gbvAW4qGUfRRBosOSwUWNOyoOySXo2C&#10;dKfj02b7ezyv8Eo/y5WrJutMqX6v/fwA4an17/Cr/a0VxKPxGP7fhCcg50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enmTrxQAAAN0AAAAPAAAAAAAAAAAAAAAAAJgCAABkcnMv&#10;ZG93bnJldi54bWxQSwUGAAAAAAQABAD1AAAAigMAAAAA&#10;" fillcolor="#bfbfbf [2412]" stroked="f" strokeweight="2pt">
              <v:fill opacity="32896f"/>
              <v:path arrowok="t"/>
            </v:rect>
            <v:rect id="Rectangle 2146" o:spid="_x0000_s1032" style="position:absolute;left:50168;top:15569;width:1067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QBfB8YA&#10;AADdAAAADwAAAGRycy9kb3ducmV2LnhtbESPQWvCQBSE70L/w/IKvZlNQgkSXUMRKq0IxVhqj4/s&#10;a5I2+zZkV43/3i0IHoeZ+YZZFKPpxIkG11pWkEQxCOLK6pZrBZ/71+kMhPPIGjvLpOBCDorlw2SB&#10;ubZn3tGp9LUIEHY5Kmi873MpXdWQQRfZnjh4P3Yw6IMcaqkHPAe46WQax5k02HJYaLCnVUPVX3k0&#10;CsqdTr8326/D7xqP9LFauy57r5R6ehxf5iA8jf4evrXftII0ec7g/014AnJ5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QBfB8YAAADdAAAADwAAAAAAAAAAAAAAAACYAgAAZHJz&#10;L2Rvd25yZXYueG1sUEsFBgAAAAAEAAQA9QAAAIsDAAAAAA==&#10;" fillcolor="#bfbfbf [2412]" stroked="f" strokeweight="2pt">
              <v:fill opacity="32896f"/>
              <v:path arrowok="t"/>
            </v:rect>
            <v:rect id="Rectangle 2147" o:spid="_x0000_s1033" style="position:absolute;left:55111;top:15569;width:1066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kz6nMUA&#10;AADdAAAADwAAAGRycy9kb3ducmV2LnhtbESPQWvCQBSE74L/YXmCN90YxErqKiIothSKadEeH9ln&#10;Es2+DdlV03/vCoLHYWa+YWaL1lTiSo0rLSsYDSMQxJnVJecKfn/WgykI55E1VpZJwT85WMy7nRkm&#10;2t54R9fU5yJA2CWooPC+TqR0WUEG3dDWxME72sagD7LJpW7wFuCmknEUTaTBksNCgTWtCsrO6cUo&#10;SHc6/vv82h9OG7zQ92rjqslHplS/1y7fQXhq/Sv8bG+1gng0foPHm/AE5PwO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uTPqcxQAAAN0AAAAPAAAAAAAAAAAAAAAAAJgCAABkcnMv&#10;ZG93bnJldi54bWxQSwUGAAAAAAQABAD1AAAAigMAAAAA&#10;" fillcolor="#bfbfbf [2412]" stroked="f" strokeweight="2pt">
              <v:fill opacity="32896f"/>
              <v:path arrowok="t"/>
            </v:rect>
            <v:rect id="Rectangle 2148" o:spid="_x0000_s1034" style="position:absolute;left:13839;top:25207;width:1067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9Nu7sEA&#10;AADdAAAADwAAAGRycy9kb3ducmV2LnhtbERPTYvCMBC9C/6HMMLeNLWILNUoIii6LIhV1OPQjG21&#10;mZQmavffm8OCx8f7ns5bU4knNa60rGA4iEAQZ1aXnCs4Hlb9bxDOI2usLJOCP3Iwn3U7U0y0ffGe&#10;nqnPRQhhl6CCwvs6kdJlBRl0A1sTB+5qG4M+wCaXusFXCDeVjKNoLA2WHBoKrGlZUHZPH0ZButfx&#10;5ef3dL6t8UG75dpV422m1FevXUxAeGr9R/zv3mgF8XAU5oY34QnI2R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/Tbu7BAAAA3QAAAA8AAAAAAAAAAAAAAAAAmAIAAGRycy9kb3du&#10;cmV2LnhtbFBLBQYAAAAABAAEAPUAAACGAwAAAAA=&#10;" fillcolor="#bfbfbf [2412]" stroked="f" strokeweight="2pt">
              <v:fill opacity="32896f"/>
              <v:path arrowok="t"/>
            </v:rect>
            <v:rect id="Rectangle 2149" o:spid="_x0000_s1035" style="position:absolute;left:38553;top:25207;width:1066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J/LdcUA&#10;AADdAAAADwAAAGRycy9kb3ducmV2LnhtbESPQWvCQBSE74L/YXmCN90YRGrqKiIothSKadEeH9ln&#10;Es2+DdlV03/vCoLHYWa+YWaL1lTiSo0rLSsYDSMQxJnVJecKfn/WgzcQziNrrCyTgn9ysJh3OzNM&#10;tL3xjq6pz0WAsEtQQeF9nUjpsoIMuqGtiYN3tI1BH2STS93gLcBNJeMomkiDJYeFAmtaFZSd04tR&#10;kO50/Pf5tT+cNnih79XGVZOPTKl+r12+g/DU+lf42d5qBfFoPIXHm/AE5PwO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wn8t1xQAAAN0AAAAPAAAAAAAAAAAAAAAAAJgCAABkcnMv&#10;ZG93bnJldi54bWxQSwUGAAAAAAQABAD1AAAAigMAAAAA&#10;" fillcolor="#bfbfbf [2412]" stroked="f" strokeweight="2pt">
              <v:fill opacity="32896f"/>
              <v:path arrowok="t"/>
            </v:rect>
            <v:rect id="Rectangle 2150" o:spid="_x0000_s1036" style="position:absolute;left:71916;top:25207;width:1067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Hz0NcEA&#10;AADdAAAADwAAAGRycy9kb3ducmV2LnhtbERPTYvCMBC9C/6HMMLeNLWgLNUoIii6LIhV1OPQjG21&#10;mZQmavffm8OCx8f7ns5bU4knNa60rGA4iEAQZ1aXnCs4Hlb9bxDOI2usLJOCP3Iwn3U7U0y0ffGe&#10;nqnPRQhhl6CCwvs6kdJlBRl0A1sTB+5qG4M+wCaXusFXCDeVjKNoLA2WHBoKrGlZUHZPH0ZButfx&#10;5ef3dL6t8UG75dpV422m1FevXUxAeGr9R/zv3mgF8XAU9oc34QnI2R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R89DXBAAAA3QAAAA8AAAAAAAAAAAAAAAAAmAIAAGRycy9kb3du&#10;cmV2LnhtbFBLBQYAAAAABAAEAPUAAACGAwAAAAA=&#10;" fillcolor="#bfbfbf [2412]" stroked="f" strokeweight="2pt">
              <v:fill opacity="32896f"/>
              <v:path arrowok="t"/>
            </v:rect>
            <v:rect id="Rectangle 2151" o:spid="_x0000_s1037" style="position:absolute;left:15322;top:34846;width:1067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zBRrsUA&#10;AADdAAAADwAAAGRycy9kb3ducmV2LnhtbESPQWvCQBSE74L/YXlCb7pJoCLRVYqgaCmIUbTHR/Y1&#10;Sc2+DdlV03/fFQSPw8x8w8wWnanFjVpXWVYQjyIQxLnVFRcKjofVcALCeWSNtWVS8EcOFvN+b4ap&#10;tnfe0y3zhQgQdikqKL1vUildXpJBN7INcfB+bGvQB9kWUrd4D3BTyySKxtJgxWGhxIaWJeWX7GoU&#10;ZHudfH9+nc6/a7zSbrl29XibK/U26D6mIDx1/hV+tjdaQRK/x/B4E56AnP8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LMFGuxQAAAN0AAAAPAAAAAAAAAAAAAAAAAJgCAABkcnMv&#10;ZG93bnJldi54bWxQSwUGAAAAAAQABAD1AAAAigMAAAAA&#10;" fillcolor="#bfbfbf [2412]" stroked="f" strokeweight="2pt">
              <v:fill opacity="32896f"/>
              <v:path arrowok="t"/>
            </v:rect>
            <v:rect id="Rectangle 2152" o:spid="_x0000_s1038" style="position:absolute;left:47202;top:34846;width:1835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+LP2cYA&#10;AADdAAAADwAAAGRycy9kb3ducmV2LnhtbESPQWvCQBSE7wX/w/IEb80mAaWkWUUCSlsKYiq2x0f2&#10;NYlm34bsqum/7wqFHoeZ+YbJV6PpxJUG11pWkEQxCOLK6pZrBYePzeMTCOeRNXaWScEPOVgtJw85&#10;ZtreeE/X0tciQNhlqKDxvs+kdFVDBl1ke+LgfdvBoA9yqKUe8BbgppNpHC+kwZbDQoM9FQ1V5/Ji&#10;FJR7nX69vR8/T1u80K7Yum7xWik1m47rZxCeRv8f/mu/aAVpMk/h/iY8Abn8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+LP2cYAAADdAAAADwAAAAAAAAAAAAAAAACYAgAAZHJz&#10;L2Rvd25yZXYueG1sUEsFBgAAAAAEAAQA9QAAAIsDAAAAAA==&#10;" fillcolor="#bfbfbf [2412]" stroked="f" strokeweight="2pt">
              <v:fill opacity="32896f"/>
              <v:path arrowok="t"/>
            </v:rect>
            <v:rect id="Rectangle 2153" o:spid="_x0000_s1039" style="position:absolute;left:63266;top:34846;width:1067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K5qQsUA&#10;AADdAAAADwAAAGRycy9kb3ducmV2LnhtbESPQWvCQBSE74L/YXkFb7oxokh0lSJUqhSKUdTjI/ua&#10;pGbfhuyq8d93C4LHYWa+YebL1lTiRo0rLSsYDiIQxJnVJecKDvuP/hSE88gaK8uk4EEOlotuZ46J&#10;tnfe0S31uQgQdgkqKLyvEyldVpBBN7A1cfB+bGPQB9nkUjd4D3BTyTiKJtJgyWGhwJpWBWWX9GoU&#10;pDsdn7dfx9PvGq/0vVq7arLJlOq9te8zEJ5a/wo/259aQTwcj+D/TXgCcvE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UrmpCxQAAAN0AAAAPAAAAAAAAAAAAAAAAAJgCAABkcnMv&#10;ZG93bnJldi54bWxQSwUGAAAAAAQABAD1AAAAigMAAAAA&#10;" fillcolor="#bfbfbf [2412]" stroked="f" strokeweight="2pt">
              <v:fill opacity="32896f"/>
              <v:path arrowok="t"/>
            </v:rect>
            <v:rect id="Rectangle 2154" o:spid="_x0000_s1040" style="position:absolute;left:23230;top:44484;width:1067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0fyNsUA&#10;AADdAAAADwAAAGRycy9kb3ducmV2LnhtbESPQWvCQBSE74L/YXkFb7oxqEh0lSJUqhSKUdTjI/ua&#10;pGbfhuyq8d93C4LHYWa+YebL1lTiRo0rLSsYDiIQxJnVJecKDvuP/hSE88gaK8uk4EEOlotuZ46J&#10;tnfe0S31uQgQdgkqKLyvEyldVpBBN7A1cfB+bGPQB9nkUjd4D3BTyTiKJtJgyWGhwJpWBWWX9GoU&#10;pDsdn7dfx9PvGq/0vVq7arLJlOq9te8zEJ5a/wo/259aQTwcj+D/TXgCcvE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bR/I2xQAAAN0AAAAPAAAAAAAAAAAAAAAAAJgCAABkcnMv&#10;ZG93bnJldi54bWxQSwUGAAAAAAQABAD1AAAAigMAAAAA&#10;" fillcolor="#bfbfbf [2412]" stroked="f" strokeweight="2pt">
              <v:fill opacity="32896f"/>
              <v:path arrowok="t"/>
            </v:rect>
            <v:rect id="Rectangle 2155" o:spid="_x0000_s1041" style="position:absolute;left:27679;top:44484;width:1066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AtXrcUA&#10;AADdAAAADwAAAGRycy9kb3ducmV2LnhtbESPQYvCMBSE74L/ITzBm6YWFOkaZRFWVhEWq6weH83b&#10;ttq8lCZq/fdmQfA4zMw3zGzRmkrcqHGlZQWjYQSCOLO65FzBYf81mIJwHlljZZkUPMjBYt7tzDDR&#10;9s47uqU+FwHCLkEFhfd1IqXLCjLohrYmDt6fbQz6IJtc6gbvAW4qGUfRRBosOSwUWNOyoOySXo2C&#10;dKfj02b7ezyv8Eo/y5WrJutMqX6v/fwA4an17/Cr/a0VxKPxGP7fhCcg50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0C1etxQAAAN0AAAAPAAAAAAAAAAAAAAAAAJgCAABkcnMv&#10;ZG93bnJldi54bWxQSwUGAAAAAAQABAD1AAAAigMAAAAA&#10;" fillcolor="#bfbfbf [2412]" stroked="f" strokeweight="2pt">
              <v:fill opacity="32896f"/>
              <v:path arrowok="t"/>
            </v:rect>
            <v:rect id="Rectangle 2156" o:spid="_x0000_s1042" style="position:absolute;left:54616;top:44484;width:1067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NnJ2sYA&#10;AADdAAAADwAAAGRycy9kb3ducmV2LnhtbESPQWvCQBSE70L/w/IKvZlNAg0SXUMRKq0IxVhqj4/s&#10;a5I2+zZkV43/3i0IHoeZ+YZZFKPpxIkG11pWkEQxCOLK6pZrBZ/71+kMhPPIGjvLpOBCDorlw2SB&#10;ubZn3tGp9LUIEHY5Kmi873MpXdWQQRfZnjh4P3Yw6IMcaqkHPAe46WQax5k02HJYaLCnVUPVX3k0&#10;CsqdTr8326/D7xqP9LFauy57r5R6ehxf5iA8jf4evrXftII0ec7g/014AnJ5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NnJ2sYAAADdAAAADwAAAAAAAAAAAAAAAACYAgAAZHJz&#10;L2Rvd25yZXYueG1sUEsFBgAAAAAEAAQA9QAAAIsDAAAAAA==&#10;" fillcolor="#bfbfbf [2412]" stroked="f" strokeweight="2pt">
              <v:fill opacity="32896f"/>
              <v:path arrowok="t"/>
            </v:rect>
            <v:rect id="Rectangle 2157" o:spid="_x0000_s1043" style="position:absolute;left:26196;top:53875;width:1067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5VsQcUA&#10;AADdAAAADwAAAGRycy9kb3ducmV2LnhtbESPQWvCQBSE74L/YXmCN90Y0ErqKiIothSKadEeH9ln&#10;Es2+DdlV03/vCoLHYWa+YWaL1lTiSo0rLSsYDSMQxJnVJecKfn/WgykI55E1VpZJwT85WMy7nRkm&#10;2t54R9fU5yJA2CWooPC+TqR0WUEG3dDWxME72sagD7LJpW7wFuCmknEUTaTBksNCgTWtCsrO6cUo&#10;SHc6/vv82h9OG7zQ92rjqslHplS/1y7fQXhq/Sv8bG+1gng0foPHm/AE5PwO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rlWxBxQAAAN0AAAAPAAAAAAAAAAAAAAAAAJgCAABkcnMv&#10;ZG93bnJldi54bWxQSwUGAAAAAAQABAD1AAAAigMAAAAA&#10;" fillcolor="#bfbfbf [2412]" stroked="f" strokeweight="2pt">
              <v:fill opacity="32896f"/>
              <v:path arrowok="t"/>
            </v:rect>
            <v:rect id="Rectangle 2158" o:spid="_x0000_s1044" style="position:absolute;left:30644;top:53875;width:1067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gr4M8EA&#10;AADdAAAADwAAAGRycy9kb3ducmV2LnhtbERPTYvCMBC9C/6HMMLeNLWgLNUoIii6LIhV1OPQjG21&#10;mZQmavffm8OCx8f7ns5bU4knNa60rGA4iEAQZ1aXnCs4Hlb9bxDOI2usLJOCP3Iwn3U7U0y0ffGe&#10;nqnPRQhhl6CCwvs6kdJlBRl0A1sTB+5qG4M+wCaXusFXCDeVjKNoLA2WHBoKrGlZUHZPH0ZButfx&#10;5ef3dL6t8UG75dpV422m1FevXUxAeGr9R/zv3mgF8XAU5oY34QnI2R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oK+DPBAAAA3QAAAA8AAAAAAAAAAAAAAAAAmAIAAGRycy9kb3du&#10;cmV2LnhtbFBLBQYAAAAABAAEAPUAAACGAwAAAAA=&#10;" fillcolor="#bfbfbf [2412]" stroked="f" strokeweight="2pt">
              <v:fill opacity="32896f"/>
              <v:path arrowok="t"/>
            </v:rect>
            <v:rect id="Rectangle 2159" o:spid="_x0000_s1045" style="position:absolute;left:32127;top:53875;width:1067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UZdqMUA&#10;AADdAAAADwAAAGRycy9kb3ducmV2LnhtbESPQWvCQBSE74L/YXmCN90YUGrqKiIothSKadEeH9ln&#10;Es2+DdlV03/vCoLHYWa+YWaL1lTiSo0rLSsYDSMQxJnVJecKfn/WgzcQziNrrCyTgn9ysJh3OzNM&#10;tL3xjq6pz0WAsEtQQeF9nUjpsoIMuqGtiYN3tI1BH2STS93gLcBNJeMomkiDJYeFAmtaFZSd04tR&#10;kO50/Pf5tT+cNnih79XGVZOPTKl+r12+g/DU+lf42d5qBfFoPIXHm/AE5PwO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1Rl2oxQAAAN0AAAAPAAAAAAAAAAAAAAAAAJgCAABkcnMv&#10;ZG93bnJldi54bWxQSwUGAAAAAAQABAD1AAAAigMAAAAA&#10;" fillcolor="#bfbfbf [2412]" stroked="f" strokeweight="2pt">
              <v:fill opacity="32896f"/>
              <v:path arrowok="t"/>
            </v:rect>
            <v:rect id="Rectangle 2160" o:spid="_x0000_s1046" style="position:absolute;left:45967;top:54122;width:1066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hA+iMMA&#10;AADdAAAADwAAAGRycy9kb3ducmV2LnhtbERPz2vCMBS+C/4P4Q12s6k9lNE1lSFMVAZiN7YdH81b&#10;W21eShK1/vfLYbDjx/e7XE1mEFdyvresYJmkIIgbq3tuFXy8vy6eQPiArHGwTAru5GFVzWclFtre&#10;+EjXOrQihrAvUEEXwlhI6ZuODPrEjsSR+7HOYIjQtVI7vMVwM8gsTXNpsOfY0OFI646ac30xCuqj&#10;zr73b59fpw1e6LDe+CHfNUo9PkwvzyACTeFf/OfeagXZMo/745v4BGT1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hA+iMMAAADdAAAADwAAAAAAAAAAAAAAAACYAgAAZHJzL2Rv&#10;d25yZXYueG1sUEsFBgAAAAAEAAQA9QAAAIgDAAAAAA==&#10;" fillcolor="#bfbfbf [2412]" stroked="f" strokeweight="2pt">
              <v:fill opacity="32896f"/>
              <v:path arrowok="t"/>
            </v:rect>
            <v:rect id="Rectangle 2161" o:spid="_x0000_s1047" style="position:absolute;left:50168;top:54122;width:1067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VybE8UA&#10;AADdAAAADwAAAGRycy9kb3ducmV2LnhtbESPQWvCQBSE74L/YXlCb7pJDqFEVxFB0SIUo7Q9PrKv&#10;STT7NmRXjf++WxA8DjPzDTNb9KYRN+pcbVlBPIlAEBdW11wqOB3X43cQziNrbCyTggc5WMyHgxlm&#10;2t75QLfclyJA2GWooPK+zaR0RUUG3cS2xMH7tZ1BH2RXSt3hPcBNI5MoSqXBmsNChS2tKiou+dUo&#10;yA86+fnYf32fN3ilz9XGNemuUOpt1C+nIDz1/hV+trdaQRKnMfy/CU9Az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FXJsTxQAAAN0AAAAPAAAAAAAAAAAAAAAAAJgCAABkcnMv&#10;ZG93bnJldi54bWxQSwUGAAAAAAQABAD1AAAAigMAAAAA&#10;" fillcolor="#bfbfbf [2412]" stroked="f" strokeweight="2pt">
              <v:fill opacity="32896f"/>
              <v:path arrowok="t"/>
            </v:rect>
            <v:rect id="Rectangle 2162" o:spid="_x0000_s1048" style="position:absolute;left:55358;top:54122;width:1067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Y4FZMQA&#10;AADdAAAADwAAAGRycy9kb3ducmV2LnhtbESPQYvCMBSE7wv+h/AEb5raQ1mqUURY2RVhsYp6fDTP&#10;tm7zUpqo9d8bQdjjMDPfMNN5Z2pxo9ZVlhWMRxEI4tzqigsF+93X8BOE88gaa8uk4EEO5rPexxRT&#10;be+8pVvmCxEg7FJUUHrfpFK6vCSDbmQb4uCdbWvQB9kWUrd4D3BTyziKEmmw4rBQYkPLkvK/7GoU&#10;ZFsdn9abw/Gywiv9LleuTn5ypQb9bjEB4anz/+F3+1sriMdJDK834QnI2R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WOBWTEAAAA3QAAAA8AAAAAAAAAAAAAAAAAmAIAAGRycy9k&#10;b3ducmV2LnhtbFBLBQYAAAAABAAEAPUAAACJAwAAAAA=&#10;" fillcolor="#bfbfbf [2412]" stroked="f" strokeweight="2pt">
              <v:fill opacity="32896f"/>
              <v:path arrowok="t"/>
            </v:rect>
            <v:rect id="Rectangle 2163" o:spid="_x0000_s1049" style="position:absolute;left:64008;top:54122;width:1066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sKg/8YA&#10;AADdAAAADwAAAGRycy9kb3ducmV2LnhtbESPQWvCQBSE70L/w/IKvZlNUggSXUMRKq0IxVhqj4/s&#10;a5I2+zZkV43/3i0IHoeZ+YZZFKPpxIkG11pWkEQxCOLK6pZrBZ/71+kMhPPIGjvLpOBCDorlw2SB&#10;ubZn3tGp9LUIEHY5Kmi873MpXdWQQRfZnjh4P3Yw6IMcaqkHPAe46WQax5k02HJYaLCnVUPVX3k0&#10;CsqdTr8326/D7xqP9LFauy57r5R6ehxf5iA8jf4evrXftII0yZ7h/014AnJ5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sKg/8YAAADdAAAADwAAAAAAAAAAAAAAAACYAgAAZHJz&#10;L2Rvd25yZXYueG1sUEsFBgAAAAAEAAQA9QAAAIsDAAAAAA==&#10;" fillcolor="#bfbfbf [2412]" stroked="f" strokeweight="2pt">
              <v:fill opacity="32896f"/>
              <v:path arrowok="t"/>
            </v:rect>
            <v:rect id="Rectangle 2164" o:spid="_x0000_s1050" style="position:absolute;left:71174;top:44484;width:1067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Ss4i8YA&#10;AADdAAAADwAAAGRycy9kb3ducmV2LnhtbESPQWvCQBSE70L/w/IKvZlNQgkSXUMRKq0IxVhqj4/s&#10;a5I2+zZkV43/3i0IHoeZ+YZZFKPpxIkG11pWkEQxCOLK6pZrBZ/71+kMhPPIGjvLpOBCDorlw2SB&#10;ubZn3tGp9LUIEHY5Kmi873MpXdWQQRfZnjh4P3Yw6IMcaqkHPAe46WQax5k02HJYaLCnVUPVX3k0&#10;CsqdTr8326/D7xqP9LFauy57r5R6ehxf5iA8jf4evrXftII0yZ7h/014AnJ5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Ss4i8YAAADdAAAADwAAAAAAAAAAAAAAAACYAgAAZHJz&#10;L2Rvd25yZXYueG1sUEsFBgAAAAAEAAQA9QAAAIsDAAAAAA==&#10;" fillcolor="#bfbfbf [2412]" stroked="f" strokeweight="2pt">
              <v:fill opacity="32896f"/>
              <v:path arrowok="t"/>
            </v:rect>
            <v:rect id="Rectangle 2165" o:spid="_x0000_s1051" style="position:absolute;left:13839;top:5931;width:57461;height:407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j1ALsMA&#10;AADdAAAADwAAAGRycy9kb3ducmV2LnhtbESPQYvCMBSE7wv+h/AEb2uqYFmqUUQRRC9r9eLtkTzb&#10;YvNSm6j135sFYY/DzHzDzBadrcWDWl85VjAaJiCItTMVFwpOx833DwgfkA3WjknBizws5r2vGWbG&#10;PflAjzwUIkLYZ6igDKHJpPS6JIt+6Bri6F1cazFE2RbStPiMcFvLcZKk0mLFcaHEhlYl6Wt+twry&#10;zapyk1TvLnfWt72k4+/yvFZq0O+WUxCBuvAf/rS3RsF4lE7g7018AnL+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j1ALsMAAADdAAAADwAAAAAAAAAAAAAAAACYAgAAZHJzL2Rv&#10;d25yZXYueG1sUEsFBgAAAAAEAAQA9QAAAIgDAAAAAA==&#10;" fillcolor="yellow" stroked="f" strokeweight="2pt">
              <v:fill opacity="32896f"/>
              <v:path arrowok="t"/>
            </v:rect>
            <v:rect id="Rectangle 2166" o:spid="_x0000_s1052" style="position:absolute;left:40035;top:44484;width:1067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rUDZ8QA&#10;AADdAAAADwAAAGRycy9kb3ducmV2LnhtbESPQYvCMBSE7wv+h/AEb5raQ1mqUURY2RVhsYp6fDTP&#10;tm7zUpqo9d8bQdjjMDPfMNN5Z2pxo9ZVlhWMRxEI4tzqigsF+93X8BOE88gaa8uk4EEO5rPexxRT&#10;be+8pVvmCxEg7FJUUHrfpFK6vCSDbmQb4uCdbWvQB9kWUrd4D3BTyziKEmmw4rBQYkPLkvK/7GoU&#10;ZFsdn9abw/Gywiv9LleuTn5ypQb9bjEB4anz/+F3+1sriMdJAq834QnI2R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q1A2fEAAAA3QAAAA8AAAAAAAAAAAAAAAAAmAIAAGRycy9k&#10;b3ducmV2LnhtbFBLBQYAAAAABAAEAPUAAACJAwAAAAA=&#10;" fillcolor="#bfbfbf [2412]" stroked="f" strokeweight="2pt">
              <v:fill opacity="32896f"/>
              <v:path arrowok="t"/>
            </v:rect>
            <v:rect id="Rectangle 2167" o:spid="_x0000_s1053" style="position:absolute;left:66232;top:44484;width:1067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fmm/MYA&#10;AADdAAAADwAAAGRycy9kb3ducmV2LnhtbESPQWvCQBSE74X+h+UVvDWb5JBKdA0iVFQKxbRUj4/s&#10;M4nNvg3ZVdN/3y0IPQ4z8w0zL0bTiSsNrrWsIIliEMSV1S3XCj4/Xp+nIJxH1thZJgU/5KBYPD7M&#10;Mdf2xnu6lr4WAcIuRwWN930upasaMugi2xMH72QHgz7IoZZ6wFuAm06mcZxJgy2HhQZ7WjVUfZcX&#10;o6Dc6/S4e/s6nNd4offV2nXZtlJq8jQuZyA8jf4/fG9vtII0yV7g7014AnLx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fmm/MYAAADdAAAADwAAAAAAAAAAAAAAAACYAgAAZHJz&#10;L2Rvd25yZXYueG1sUEsFBgAAAAAEAAQA9QAAAIsDAAAAAA==&#10;" fillcolor="#bfbfbf [2412]" stroked="f" strokeweight="2pt">
              <v:fill opacity="32896f"/>
              <v:path arrowok="t"/>
            </v:re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183" o:spid="_x0000_s1054" type="#_x0000_t202" style="position:absolute;left:4695;width:6680;height:44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6B98QA&#10;AADdAAAADwAAAGRycy9kb3ducmV2LnhtbESPQYvCMBSE78L+h/AW9iJrWgUpXaMsi0I9eLB68fZo&#10;nm2xeSlJ1O6/N4LgcZiZb5jFajCduJHzrWUF6SQBQVxZ3XKt4HjYfGcgfEDW2FkmBf/kYbX8GC0w&#10;1/bOe7qVoRYRwj5HBU0IfS6lrxoy6Ce2J47e2TqDIUpXS+3wHuGmk9MkmUuDLceFBnv6a6i6lFej&#10;YOdPxfjkis249FpuiXbrbRqU+vocfn9ABBrCO/xqF1rBNM1m8HwTn4BcP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g+gffEAAAA3QAAAA8AAAAAAAAAAAAAAAAAmAIAAGRycy9k&#10;b3ducmV2LnhtbFBLBQYAAAAABAAEAPUAAACJAwAAAAA=&#10;" fillcolor="white [3201]" stroked="f" strokeweight=".5pt">
              <v:path arrowok="t"/>
              <v:textbox>
                <w:txbxContent>
                  <w:p w:rsidR="00267870" w:rsidRPr="009E5CAA" w:rsidRDefault="00267870" w:rsidP="00267870">
                    <w:pPr>
                      <w:rPr>
                        <w:b/>
                        <w:sz w:val="40"/>
                      </w:rPr>
                    </w:pPr>
                    <w:r>
                      <w:rPr>
                        <w:b/>
                        <w:sz w:val="40"/>
                      </w:rPr>
                      <w:t>A</w:t>
                    </w:r>
                  </w:p>
                </w:txbxContent>
              </v:textbox>
            </v:shape>
            <v:rect id="Rectangle 14" o:spid="_x0000_s1055" style="position:absolute;left:50662;top:25207;width:1067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4Z2MAA&#10;AADbAAAADwAAAGRycy9kb3ducmV2LnhtbERPTYvCMBC9L/gfwgje1lQRkWoUERRdFsQq6nFoxrba&#10;TEoTtfvvN4LgbR7vcyazxpTiQbUrLCvodSMQxKnVBWcKDvvl9wiE88gaS8uk4I8czKatrwnG2j55&#10;R4/EZyKEsItRQe59FUvp0pwMuq6tiAN3sbVBH2CdSV3jM4SbUvajaCgNFhwacqxokVN6S+5GQbLT&#10;/fPP7/F0XeGdtouVK4ebVKlOu5mPQXhq/Ef8dq91mD+A1y/hADn9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D4Z2MAAAADbAAAADwAAAAAAAAAAAAAAAACYAgAAZHJzL2Rvd25y&#10;ZXYueG1sUEsFBgAAAAAEAAQA9QAAAIUDAAAAAA==&#10;" fillcolor="#bfbfbf [2412]" stroked="f" strokeweight="2pt">
              <v:fill opacity="32896f"/>
              <v:path arrowok="t"/>
            </v:rect>
            <v:rect id="Rectangle 28" o:spid="_x0000_s1056" style="position:absolute;left:35587;top:34846;width:1067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/ZYMIA&#10;AADbAAAADwAAAGRycy9kb3ducmV2LnhtbERPTWuDQBC9F/oflin0Vtd6kGJcpQQSmlAIMaHNcXAn&#10;auPOirsm5t93D4UeH+87L2fTiyuNrrOs4DWKQRDXVnfcKDgeVi9vIJxH1thbJgV3clAWjw85Ztre&#10;eE/XyjcihLDLUEHr/ZBJ6eqWDLrIDsSBO9vRoA9wbKQe8RbCTS+TOE6lwY5DQ4sDLVuqL9VkFFR7&#10;nZy2n1/fP2ucaLdcuz7d1Eo9P83vCxCeZv8v/nN/aAVJGBu+hB8gi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H9lgwgAAANsAAAAPAAAAAAAAAAAAAAAAAJgCAABkcnMvZG93&#10;bnJldi54bWxQSwUGAAAAAAQABAD1AAAAhwMAAAAA&#10;" fillcolor="#bfbfbf [2412]" stroked="f" strokeweight="2pt">
              <v:fill opacity="32896f"/>
              <v:path arrowok="t"/>
            </v:rect>
          </v:group>
        </w:pict>
      </w:r>
    </w:p>
    <w:p w:rsidR="00267870" w:rsidRDefault="00267870">
      <w:r>
        <w:br w:type="page"/>
      </w:r>
    </w:p>
    <w:p w:rsidR="00267870" w:rsidRDefault="00F875AD" w:rsidP="00AD09B4">
      <w:r>
        <w:rPr>
          <w:noProof/>
        </w:rPr>
        <w:lastRenderedPageBreak/>
        <w:pict>
          <v:group id="Group 1" o:spid="_x0000_s1057" style="position:absolute;margin-left:21.05pt;margin-top:-14.4pt;width:661.3pt;height:527.25pt;z-index:251682816" coordsize="83984,6696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">
            <v:shape id="Picture 2136" o:spid="_x0000_s1058" type="#_x0000_t75" style="position:absolute;top:1266;width:83984;height:656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nv6iHFAAAA3QAAAA8AAABkcnMvZG93bnJldi54bWxEj0FrwkAUhO8F/8PyCt6ajUrFRlcRxeLV&#10;NLR4e2Rfk5Ds25BdNfHXu4WCx2FmvmFWm9404kqdqywrmEQxCOLc6ooLBdnX4W0BwnlkjY1lUjCQ&#10;g8169LLCRNsbn+ia+kIECLsEFZTet4mULi/JoItsSxy8X9sZ9EF2hdQd3gLcNHIax3NpsOKwUGJL&#10;u5LyOr0YBd/DcDZ7WTfp4hM/7u91dj/+ZEqNX/vtEoSn3j/D/+2jVjCdzObw9yY8Abl+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J7+ohxQAAAN0AAAAPAAAAAAAAAAAAAAAA&#10;AJ8CAABkcnMvZG93bnJldi54bWxQSwUGAAAAAAQABAD3AAAAkQMAAAAA&#10;">
              <v:imagedata r:id="rId5" o:title=""/>
              <v:path arrowok="t"/>
            </v:shape>
            <v:rect id="Rectangle 2168" o:spid="_x0000_s1059" style="position:absolute;left:28979;top:24055;width:1067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GYyjsMA&#10;AADdAAAADwAAAGRycy9kb3ducmV2LnhtbERPz2vCMBS+C/4P4Q12s6k9lNE1lSFMVAZiN7YdH81b&#10;W21eShK1/vfLYbDjx/e7XE1mEFdyvresYJmkIIgbq3tuFXy8vy6eQPiArHGwTAru5GFVzWclFtre&#10;+EjXOrQihrAvUEEXwlhI6ZuODPrEjsSR+7HOYIjQtVI7vMVwM8gsTXNpsOfY0OFI646ac30xCuqj&#10;zr73b59fpw1e6LDe+CHfNUo9PkwvzyACTeFf/OfeagXZMo9z45v4BGT1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GYyjsMAAADdAAAADwAAAAAAAAAAAAAAAACYAgAAZHJzL2Rv&#10;d25yZXYueG1sUEsFBgAAAAAEAAQA9QAAAIgDAAAAAA==&#10;" fillcolor="#bfbfbf [2412]" stroked="f" strokeweight="2pt">
              <v:fill opacity="32896f"/>
              <v:path arrowok="t"/>
            </v:rect>
            <v:rect id="Rectangle 2169" o:spid="_x0000_s1060" style="position:absolute;left:72448;top:24055;width:1067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yqXFcYA&#10;AADdAAAADwAAAGRycy9kb3ducmV2LnhtbESPQWvCQBSE74X+h+UVvDWb5BBqdA0iVFQKxbRUj4/s&#10;M4nNvg3ZVdN/3y0IPQ4z8w0zL0bTiSsNrrWsIIliEMSV1S3XCj4/Xp9fQDiPrLGzTAp+yEGxeHyY&#10;Y67tjfd0LX0tAoRdjgoa7/tcSlc1ZNBFticO3skOBn2QQy31gLcAN51M4ziTBlsOCw32tGqo+i4v&#10;RkG51+lx9/Z1OK/xQu+rteuybaXU5GlczkB4Gv1/+N7eaAVpkk3h7014AnLx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+yqXFcYAAADdAAAADwAAAAAAAAAAAAAAAACYAgAAZHJz&#10;L2Rvd25yZXYueG1sUEsFBgAAAAAEAAQA9QAAAIsDAAAAAA==&#10;" fillcolor="#bfbfbf [2412]" stroked="f" strokeweight="2pt">
              <v:fill opacity="32896f"/>
              <v:path arrowok="t"/>
            </v:rect>
            <v:rect id="Rectangle 2170" o:spid="_x0000_s1061" style="position:absolute;left:73152;top:33903;width:1066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8moVcQA&#10;AADdAAAADwAAAGRycy9kb3ducmV2LnhtbERPTWvCQBC9F/wPywi9NRtz0BJdRQINbSkU06Ieh+yY&#10;pM3OhuyaxH/fPRQ8Pt73ZjeZVgzUu8aygkUUgyAurW64UvD99fL0DMJ5ZI2tZVJwIwe77exhg6m2&#10;Ix9oKHwlQgi7FBXU3neplK6syaCLbEccuIvtDfoA+0rqHscQblqZxPFSGmw4NNTYUVZT+VtcjYLi&#10;oJPz+8fx9JPjlT6z3LXLt1Kpx/m0X4PwNPm7+N/9qhUki1XYH96EJyC3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/JqFXEAAAA3QAAAA8AAAAAAAAAAAAAAAAAmAIAAGRycy9k&#10;b3ducmV2LnhtbFBLBQYAAAAABAAEAPUAAACJAwAAAAA=&#10;" fillcolor="#bfbfbf [2412]" stroked="f" strokeweight="2pt">
              <v:fill opacity="32896f"/>
              <v:path arrowok="t"/>
            </v:rect>
            <v:rect id="Rectangle 2171" o:spid="_x0000_s1062" style="position:absolute;left:40655;top:43609;width:1067;height:37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IUNzsUA&#10;AADdAAAADwAAAGRycy9kb3ducmV2LnhtbESPQWvCQBSE70L/w/IK3nSTHLREVxGhoiIUY6keH9ln&#10;Ept9G7Krxn/vFgoeh5n5hpnOO1OLG7WusqwgHkYgiHOrKy4UfB8+Bx8gnEfWWFsmBQ9yMJ+99aaY&#10;anvnPd0yX4gAYZeigtL7JpXS5SUZdEPbEAfvbFuDPsi2kLrFe4CbWiZRNJIGKw4LJTa0LCn/za5G&#10;QbbXyWm7+zleVnilr+XK1aNNrlT/vVtMQHjq/Cv8315rBUk8juHvTXgCcvYE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AhQ3OxQAAAN0AAAAPAAAAAAAAAAAAAAAAAJgCAABkcnMv&#10;ZG93bnJldi54bWxQSwUGAAAAAAQABAD1AAAAigMAAAAA&#10;" fillcolor="#bfbfbf [2412]" stroked="f" strokeweight="2pt">
              <v:fill opacity="32896f"/>
              <v:path arrowok="t"/>
            </v:rect>
            <v:rect id="Rectangle 2172" o:spid="_x0000_s1063" style="position:absolute;left:36998;top:53316;width:1066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FeTucYA&#10;AADdAAAADwAAAGRycy9kb3ducmV2LnhtbESPQWvCQBSE74L/YXlCb7oxh1SiqxTB0JZCMS3V4yP7&#10;TFKzb0N2E9N/3y0IPQ4z8w2z2Y2mEQN1rrasYLmIQBAXVtdcKvj8OMxXIJxH1thYJgU/5GC3nU42&#10;mGp74yMNuS9FgLBLUUHlfZtK6YqKDLqFbYmDd7GdQR9kV0rd4S3ATSPjKEqkwZrDQoUt7Ssqrnlv&#10;FORHHZ9f375O3xn29L7PXJO8FEo9zManNQhPo/8P39vPWkG8fIzh7014AnL7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FeTucYAAADdAAAADwAAAAAAAAAAAAAAAACYAgAAZHJz&#10;L2Rvd25yZXYueG1sUEsFBgAAAAAEAAQA9QAAAIsDAAAAAA==&#10;" fillcolor="#bfbfbf [2412]" stroked="f" strokeweight="2pt">
              <v:fill opacity="32896f"/>
              <v:path arrowok="t"/>
            </v:rect>
            <v:rect id="Rectangle 2173" o:spid="_x0000_s1064" style="position:absolute;left:42906;top:53316;width:1067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xs2IsUA&#10;AADdAAAADwAAAGRycy9kb3ducmV2LnhtbESPQWvCQBSE74L/YXmCN90YwUrqKiIothSKadEeH9ln&#10;Es2+DdlV03/vCoLHYWa+YWaL1lTiSo0rLSsYDSMQxJnVJecKfn/WgykI55E1VpZJwT85WMy7nRkm&#10;2t54R9fU5yJA2CWooPC+TqR0WUEG3dDWxME72sagD7LJpW7wFuCmknEUTaTBksNCgTWtCsrO6cUo&#10;SHc6/vv82h9OG7zQ92rjqslHplS/1y7fQXhq/Sv8bG+1gnj0NobHm/AE5PwO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fGzYixQAAAN0AAAAPAAAAAAAAAAAAAAAAAJgCAABkcnMv&#10;ZG93bnJldi54bWxQSwUGAAAAAAQABAD1AAAAigMAAAAA&#10;" fillcolor="#bfbfbf [2412]" stroked="f" strokeweight="2pt">
              <v:fill opacity="32896f"/>
              <v:path arrowok="t"/>
            </v:rect>
            <v:rect id="Rectangle 2174" o:spid="_x0000_s1065" style="position:absolute;left:58380;top:53316;width:1067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PKuVsUA&#10;AADdAAAADwAAAGRycy9kb3ducmV2LnhtbESPQWvCQBSE74L/YXmCN90YxErqKiIothSKadEeH9ln&#10;Es2+DdlV03/vCoLHYWa+YWaL1lTiSo0rLSsYDSMQxJnVJecKfn/WgykI55E1VpZJwT85WMy7nRkm&#10;2t54R9fU5yJA2CWooPC+TqR0WUEG3dDWxME72sagD7LJpW7wFuCmknEUTaTBksNCgTWtCsrO6cUo&#10;SHc6/vv82h9OG7zQ92rjqslHplS/1y7fQXhq/Sv8bG+1gnj0NobHm/AE5PwO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Q8q5WxQAAAN0AAAAPAAAAAAAAAAAAAAAAAJgCAABkcnMv&#10;ZG93bnJldi54bWxQSwUGAAAAAAQABAD1AAAAigMAAAAA&#10;" fillcolor="#bfbfbf [2412]" stroked="f" strokeweight="2pt">
              <v:fill opacity="32896f"/>
              <v:path arrowok="t"/>
            </v:rect>
            <v:rect id="Rectangle 2175" o:spid="_x0000_s1066" style="position:absolute;left:64992;top:53316;width:1791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74LzcUA&#10;AADdAAAADwAAAGRycy9kb3ducmV2LnhtbESPQWvCQBSE74L/YXmCN90Y0ErqKiIothSKadEeH9ln&#10;Es2+DdlV03/vCoLHYWa+YWaL1lTiSo0rLSsYDSMQxJnVJecKfn/WgykI55E1VpZJwT85WMy7nRkm&#10;2t54R9fU5yJA2CWooPC+TqR0WUEG3dDWxME72sagD7LJpW7wFuCmknEUTaTBksNCgTWtCsrO6cUo&#10;SHc6/vv82h9OG7zQ92rjqslHplS/1y7fQXhq/Sv8bG+1gnj0NobHm/AE5PwO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/vgvNxQAAAN0AAAAPAAAAAAAAAAAAAAAAAJgCAABkcnMv&#10;ZG93bnJldi54bWxQSwUGAAAAAAQABAD1AAAAigMAAAAA&#10;" fillcolor="#bfbfbf [2412]" stroked="f" strokeweight="2pt">
              <v:fill opacity="32896f"/>
              <v:path arrowok="t"/>
            </v:rect>
            <v:rect id="Rectangle 2176" o:spid="_x0000_s1067" style="position:absolute;left:69494;top:53316;width:1067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2yVusYA&#10;AADdAAAADwAAAGRycy9kb3ducmV2LnhtbESPQWvCQBSE74X+h+UVvDWb5JBKdA0iVFQKxbRUj4/s&#10;M4nNvg3ZVdN/3y0IPQ4z8w0zL0bTiSsNrrWsIIliEMSV1S3XCj4/Xp+nIJxH1thZJgU/5KBYPD7M&#10;Mdf2xnu6lr4WAcIuRwWN930upasaMugi2xMH72QHgz7IoZZ6wFuAm06mcZxJgy2HhQZ7WjVUfZcX&#10;o6Dc6/S4e/s6nNd4offV2nXZtlJq8jQuZyA8jf4/fG9vtII0ecng7014AnLx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2yVusYAAADdAAAADwAAAAAAAAAAAAAAAACYAgAAZHJz&#10;L2Rvd25yZXYueG1sUEsFBgAAAAAEAAQA9QAAAIsDAAAAAA==&#10;" fillcolor="#bfbfbf [2412]" stroked="f" strokeweight="2pt">
              <v:fill opacity="32896f"/>
              <v:path arrowok="t"/>
            </v:rect>
            <v:shape id="Text Box 2184" o:spid="_x0000_s1068" type="#_x0000_t202" style="position:absolute;left:5345;width:6680;height:44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9cZg8QA&#10;AADdAAAADwAAAGRycy9kb3ducmV2LnhtbESPQYvCMBSE78L+h/AW9iJrWhEpXaMsi0I9eLB68fZo&#10;nm2xeSlJ1O6/N4LgcZiZb5jFajCduJHzrWUF6SQBQVxZ3XKt4HjYfGcgfEDW2FkmBf/kYbX8GC0w&#10;1/bOe7qVoRYRwj5HBU0IfS6lrxoy6Ce2J47e2TqDIUpXS+3wHuGmk9MkmUuDLceFBnv6a6i6lFej&#10;YOdPxfjkis249FpuiXbrbRqU+vocfn9ABBrCO/xqF1rBNM1m8HwTn4BcP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fXGYPEAAAA3QAAAA8AAAAAAAAAAAAAAAAAmAIAAGRycy9k&#10;b3ducmV2LnhtbFBLBQYAAAAABAAEAPUAAACJAwAAAAA=&#10;" fillcolor="white [3201]" stroked="f" strokeweight=".5pt">
              <v:path arrowok="t"/>
              <v:textbox>
                <w:txbxContent>
                  <w:p w:rsidR="00267870" w:rsidRPr="009E5CAA" w:rsidRDefault="00267870" w:rsidP="00267870">
                    <w:pPr>
                      <w:rPr>
                        <w:b/>
                        <w:sz w:val="40"/>
                      </w:rPr>
                    </w:pPr>
                    <w:r>
                      <w:rPr>
                        <w:b/>
                        <w:sz w:val="40"/>
                      </w:rPr>
                      <w:t>B</w:t>
                    </w:r>
                  </w:p>
                </w:txbxContent>
              </v:textbox>
            </v:shape>
            <v:rect id="Rectangle 37" o:spid="_x0000_s1069" style="position:absolute;left:28135;top:4642;width:1067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1nbz8UA&#10;AADbAAAADwAAAGRycy9kb3ducmV2LnhtbESPQWvCQBSE74X+h+UVequbpqAS3YQSqFQRxFiqx0f2&#10;maTNvg3ZVeO/7xYEj8PMfMPMs8G04ky9aywreB1FIIhLqxuuFHztPl6mIJxH1thaJgVXcpCljw9z&#10;TLS98JbOha9EgLBLUEHtfZdI6cqaDLqR7YiDd7S9QR9kX0nd4yXATSvjKBpLgw2HhRo7ymsqf4uT&#10;UVBsdXxYrb/3Pws80SZfuHa8LJV6fhreZyA8Df4evrU/tYK3Cfx/CT9Apn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3WdvPxQAAANsAAAAPAAAAAAAAAAAAAAAAAJgCAABkcnMv&#10;ZG93bnJldi54bWxQSwUGAAAAAAQABAD1AAAAigMAAAAA&#10;" fillcolor="#bfbfbf [2412]" stroked="f" strokeweight="2pt">
              <v:fill opacity="32896f"/>
              <v:path arrowok="t"/>
            </v:rect>
            <v:rect id="Rectangle 38" o:spid="_x0000_s1070" style="position:absolute;left:35591;top:4642;width:1619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sZPvcAA&#10;AADbAAAADwAAAGRycy9kb3ducmV2LnhtbERPTYvCMBC9C/sfwix403QVRKppWQRFRRDrsnocmrHt&#10;bjMpTdT6781B8Ph43/O0M7W4Uesqywq+hhEI4tzqigsFP8flYArCeWSNtWVS8CAHafLRm2Os7Z0P&#10;dMt8IUIIuxgVlN43sZQuL8mgG9qGOHAX2xr0AbaF1C3eQ7ip5SiKJtJgxaGhxIYWJeX/2dUoyA56&#10;dN7ufk9/K7zSfrFy9WSTK9X/7L5nIDx1/i1+uddawTiMDV/CD5DJE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sZPvcAAAADbAAAADwAAAAAAAAAAAAAAAACYAgAAZHJzL2Rvd25y&#10;ZXYueG1sUEsFBgAAAAAEAAQA9QAAAIUDAAAAAA==&#10;" fillcolor="#bfbfbf [2412]" stroked="f" strokeweight="2pt">
              <v:fill opacity="32896f"/>
              <v:path arrowok="t"/>
            </v:rect>
            <v:rect id="Rectangle 40" o:spid="_x0000_s1071" style="position:absolute;left:44313;top:4501;width:1067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+ymlMIA&#10;AADaAAAADwAAAGRycy9kb3ducmV2LnhtbESPQYvCMBSE74L/IbwFbzZdQVmqUURQdkUQq6jHR/Ns&#10;u9u8lCZq/fdGWPA4zMw3zGTWmkrcqHGlZQWfUQyCOLO65FzBYb/sf4FwHlljZZkUPMjBbNrtTDDR&#10;9s47uqU+FwHCLkEFhfd1IqXLCjLoIlsTB+9iG4M+yCaXusF7gJtKDuJ4JA2WHBYKrGlRUPaXXo2C&#10;dKcH5/XmePpd4ZW2i5WrRj+ZUr2Pdj4G4an17/B/+1srGMLrSrgBcvo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7KaUwgAAANoAAAAPAAAAAAAAAAAAAAAAAJgCAABkcnMvZG93&#10;bnJldi54bWxQSwUGAAAAAAQABAD1AAAAhwMAAAAA&#10;" fillcolor="#bfbfbf [2412]" stroked="f" strokeweight="2pt">
              <v:fill opacity="32896f"/>
              <v:path arrowok="t"/>
            </v:rect>
            <v:rect id="Rectangle 41" o:spid="_x0000_s1072" style="position:absolute;left:47267;top:4642;width:1067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qVXcUA&#10;AADbAAAADwAAAGRycy9kb3ducmV2LnhtbESPQWvCQBSE74X+h+UJvTUbpYjEbKQEKloKxVS0x0f2&#10;NUnNvg3ZjcZ/7xaEHoeZ+YZJV6NpxZl611hWMI1iEMSl1Q1XCvZfb88LEM4ja2wtk4IrOVhljw8p&#10;JtpeeEfnwlciQNglqKD2vkukdGVNBl1kO+Lg/djeoA+yr6Tu8RLgppWzOJ5Lgw2HhRo7ymsqT8Vg&#10;FBQ7Pft+/zgcf9c40Ge+du18Wyr1NBlflyA8jf4/fG9vtIKXKfx9CT9AZj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P+pVdxQAAANsAAAAPAAAAAAAAAAAAAAAAAJgCAABkcnMv&#10;ZG93bnJldi54bWxQSwUGAAAAAAQABAD1AAAAigMAAAAA&#10;" fillcolor="#bfbfbf [2412]" stroked="f" strokeweight="2pt">
              <v:fill opacity="32896f"/>
              <v:path arrowok="t"/>
            </v:rect>
            <v:rect id="Rectangle 42" o:spid="_x0000_s1073" style="position:absolute;left:53175;top:4642;width:1067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ygLKsMA&#10;AADbAAAADwAAAGRycy9kb3ducmV2LnhtbESPQYvCMBSE7wv+h/AEb2tqEVmqUURQdkUQq6jHR/Ns&#10;q81LaaJ2//1GWPA4zMw3zGTWmko8qHGlZQWDfgSCOLO65FzBYb/8/ALhPLLGyjIp+CUHs2nnY4KJ&#10;tk/e0SP1uQgQdgkqKLyvEyldVpBB17c1cfAutjHog2xyqRt8BripZBxFI2mw5LBQYE2LgrJbejcK&#10;0p2Oz+vN8XRd4Z22i5WrRj+ZUr1uOx+D8NT6d/i//a0VDGN4fQk/QE7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ygLKsMAAADbAAAADwAAAAAAAAAAAAAAAACYAgAAZHJzL2Rv&#10;d25yZXYueG1sUEsFBgAAAAAEAAQA9QAAAIgDAAAAAA==&#10;" fillcolor="#bfbfbf [2412]" stroked="f" strokeweight="2pt">
              <v:fill opacity="32896f"/>
              <v:path arrowok="t"/>
            </v:rect>
            <v:rect id="Rectangle 43" o:spid="_x0000_s1074" style="position:absolute;left:54582;top:4642;width:1067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SuscMA&#10;AADbAAAADwAAAGRycy9kb3ducmV2LnhtbESPQYvCMBSE7wv+h/AEb2uqLiLVKCKsrCKIVdTjo3m2&#10;1ealNFG7/94IC3scZuYbZjJrTCkeVLvCsoJeNwJBnFpdcKbgsP/+HIFwHlljaZkU/JKD2bT1McFY&#10;2yfv6JH4TAQIuxgV5N5XsZQuzcmg69qKOHgXWxv0QdaZ1DU+A9yUsh9FQ2mw4LCQY0WLnNJbcjcK&#10;kp3un9eb4+m6xDttF0tXDlepUp12Mx+D8NT4//Bf+0cr+BrA+0v4AXL6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GSuscMAAADbAAAADwAAAAAAAAAAAAAAAACYAgAAZHJzL2Rv&#10;d25yZXYueG1sUEsFBgAAAAAEAAQA9QAAAIgDAAAAAA==&#10;" fillcolor="#bfbfbf [2412]" stroked="f" strokeweight="2pt">
              <v:fill opacity="32896f"/>
              <v:path arrowok="t"/>
            </v:rect>
            <v:rect id="Rectangle 44" o:spid="_x0000_s1075" style="position:absolute;left:61194;top:4501;width:1067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402xcIA&#10;AADbAAAADwAAAGRycy9kb3ducmV2LnhtbESPQYvCMBSE74L/ITxhb5oqIlKNIoLiLgtiFfX4aJ5t&#10;tXkpTdTuv98IgsdhZr5hpvPGlOJBtSssK+j3IhDEqdUFZwoO+1V3DMJ5ZI2lZVLwRw7ms3ZrirG2&#10;T97RI/GZCBB2MSrIva9iKV2ak0HXsxVx8C62NuiDrDOpa3wGuCnlIIpG0mDBYSHHipY5pbfkbhQk&#10;Oz04//weT9c13mm7XLty9J0q9dVpFhMQnhr/Cb/bG61gOITXl/AD5O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jTbFwgAAANsAAAAPAAAAAAAAAAAAAAAAAJgCAABkcnMvZG93&#10;bnJldi54bWxQSwUGAAAAAAQABAD1AAAAhwMAAAAA&#10;" fillcolor="#bfbfbf [2412]" stroked="f" strokeweight="2pt">
              <v:fill opacity="32896f"/>
              <v:path arrowok="t"/>
            </v:rect>
            <v:rect id="Rectangle 45" o:spid="_x0000_s1076" style="position:absolute;left:59787;top:4501;width:1067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GTXsMA&#10;AADbAAAADwAAAGRycy9kb3ducmV2LnhtbESPQYvCMBSE7wv+h/AEb2uquCLVKCKsrCKIVdTjo3m2&#10;1ealNFG7/94IC3scZuYbZjJrTCkeVLvCsoJeNwJBnFpdcKbgsP/+HIFwHlljaZkU/JKD2bT1McFY&#10;2yfv6JH4TAQIuxgV5N5XsZQuzcmg69qKOHgXWxv0QdaZ1DU+A9yUsh9FQ2mw4LCQY0WLnNJbcjcK&#10;kp3un9eb4+m6xDttF0tXDlepUp12Mx+D8NT4//Bf+0crGHzB+0v4AXL6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MGTXsMAAADbAAAADwAAAAAAAAAAAAAAAACYAgAAZHJzL2Rv&#10;d25yZXYueG1sUEsFBgAAAAAEAAQA9QAAAIgDAAAAAA==&#10;" fillcolor="#bfbfbf [2412]" stroked="f" strokeweight="2pt">
              <v:fill opacity="32896f"/>
              <v:path arrowok="t"/>
            </v:rect>
            <v:rect id="Rectangle 47" o:spid="_x0000_s1077" style="position:absolute;left:42765;top:14208;width:1067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1+ossUA&#10;AADbAAAADwAAAGRycy9kb3ducmV2LnhtbESPQWvCQBSE74X+h+UVequbhqIS3YQSqFQRxFiqx0f2&#10;maTNvg3ZVeO/7xYEj8PMfMPMs8G04ky9aywreB1FIIhLqxuuFHztPl6mIJxH1thaJgVXcpCljw9z&#10;TLS98JbOha9EgLBLUEHtfZdI6cqaDLqR7YiDd7S9QR9kX0nd4yXATSvjKBpLgw2HhRo7ymsqf4uT&#10;UVBsdXxYrb/3Pws80SZfuHa8LJV6fhreZyA8Df4evrU/tYK3Cfx/CT9Apn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vX6iyxQAAANsAAAAPAAAAAAAAAAAAAAAAAJgCAABkcnMv&#10;ZG93bnJldi54bWxQSwUGAAAAAAQABAD1AAAAigMAAAAA&#10;" fillcolor="#bfbfbf [2412]" stroked="f" strokeweight="2pt">
              <v:fill opacity="32896f"/>
              <v:path arrowok="t"/>
            </v:rect>
            <v:rect id="Rectangle 48" o:spid="_x0000_s1078" style="position:absolute;left:56833;top:14208;width:1067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A8wMAA&#10;AADbAAAADwAAAGRycy9kb3ducmV2LnhtbERPTYvCMBC9C/sfwix403RFRKppWQRFRRDrsnocmrHt&#10;bjMpTdT6781B8Ph43/O0M7W4Uesqywq+hhEI4tzqigsFP8flYArCeWSNtWVS8CAHafLRm2Os7Z0P&#10;dMt8IUIIuxgVlN43sZQuL8mgG9qGOHAX2xr0AbaF1C3eQ7ip5SiKJtJgxaGhxIYWJeX/2dUoyA56&#10;dN7ufk9/K7zSfrFy9WSTK9X/7L5nIDx1/i1+uddawTiMDV/CD5DJE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sA8wMAAAADbAAAADwAAAAAAAAAAAAAAAACYAgAAZHJzL2Rvd25y&#10;ZXYueG1sUEsFBgAAAAAEAAQA9QAAAIUDAAAAAA==&#10;" fillcolor="#bfbfbf [2412]" stroked="f" strokeweight="2pt">
              <v:fill opacity="32896f"/>
              <v:path arrowok="t"/>
            </v:rect>
            <v:rect id="Rectangle 49" o:spid="_x0000_s1079" style="position:absolute;left:74558;top:14208;width:1067;height:37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YyZW8UA&#10;AADbAAAADwAAAGRycy9kb3ducmV2LnhtbESPQWvCQBSE74X+h+UVequbhiIa3YQSqFQRxFiqx0f2&#10;maTNvg3ZVeO/7xYEj8PMfMPMs8G04ky9aywreB1FIIhLqxuuFHztPl4mIJxH1thaJgVXcpCljw9z&#10;TLS98JbOha9EgLBLUEHtfZdI6cqaDLqR7YiDd7S9QR9kX0nd4yXATSvjKBpLgw2HhRo7ymsqf4uT&#10;UVBsdXxYrb/3Pws80SZfuHa8LJV6fhreZyA8Df4evrU/tYK3Kfx/CT9Apn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xjJlbxQAAANsAAAAPAAAAAAAAAAAAAAAAAJgCAABkcnMv&#10;ZG93bnJldi54bWxQSwUGAAAAAAQABAD1AAAAigMAAAAA&#10;" fillcolor="#bfbfbf [2412]" stroked="f" strokeweight="2pt">
              <v:fill opacity="32896f"/>
              <v:path arrowok="t"/>
            </v:rect>
          </v:group>
        </w:pict>
      </w:r>
    </w:p>
    <w:p w:rsidR="00267870" w:rsidRDefault="00267870">
      <w:r>
        <w:br w:type="page"/>
      </w:r>
    </w:p>
    <w:p w:rsidR="00541486" w:rsidRPr="00AD09B4" w:rsidRDefault="00F875AD" w:rsidP="00AD09B4">
      <w:r>
        <w:rPr>
          <w:noProof/>
        </w:rPr>
        <w:lastRenderedPageBreak/>
        <w:pict>
          <v:shape id="Text Box 2138" o:spid="_x0000_s1086" type="#_x0000_t202" style="position:absolute;margin-left:42.1pt;margin-top:207.15pt;width:613.4pt;height:87.85pt;z-index:251698176;visibility:visible;mso-wrap-style:square;v-text-anchor:top" o:regroupid="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XaYcAA&#10;AADdAAAADwAAAGRycy9kb3ducmV2LnhtbERPTYvCMBC9L/gfwgheRNMqLFKNIqJQDx62evE2NGNb&#10;bCYliVr/vTkIe3y879WmN614kvONZQXpNAFBXFrdcKXgcj5MFiB8QNbYWiYFb/KwWQ9+Vphp++I/&#10;ehahEjGEfYYK6hC6TEpf1mTQT21HHLmbdQZDhK6S2uErhptWzpLkVxpsODbU2NGupvJePIyCk7/m&#10;46vLD+PCa3kkOu2PaVBqNOy3SxCB+vAv/rpzrWCWzuPc+CY+Abn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SXaYcAAAADdAAAADwAAAAAAAAAAAAAAAACYAgAAZHJzL2Rvd25y&#10;ZXYueG1sUEsFBgAAAAAEAAQA9QAAAIUDAAAAAA==&#10;" fillcolor="white [3201]" stroked="f" strokeweight=".5pt">
            <v:path arrowok="t"/>
            <v:textbox style="mso-next-textbox:#Text Box 2138">
              <w:txbxContent>
                <w:p w:rsidR="00267870" w:rsidRPr="001717DB" w:rsidRDefault="00267870" w:rsidP="00797BFD">
                  <w:pPr>
                    <w:jc w:val="both"/>
                    <w:rPr>
                      <w:rFonts w:ascii="Times New Roman" w:hAnsi="Times New Roman" w:cs="Times New Roman"/>
                      <w:sz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Figure </w:t>
                  </w:r>
                  <w:r w:rsidR="00426B9C">
                    <w:rPr>
                      <w:rFonts w:ascii="Times New Roman" w:hAnsi="Times New Roman" w:cs="Times New Roman"/>
                      <w:b/>
                      <w:sz w:val="24"/>
                    </w:rPr>
                    <w:t>S</w:t>
                  </w:r>
                  <w:r w:rsidR="000A709C">
                    <w:rPr>
                      <w:rFonts w:ascii="Times New Roman" w:hAnsi="Times New Roman" w:cs="Times New Roman"/>
                      <w:b/>
                      <w:sz w:val="24"/>
                    </w:rPr>
                    <w:t>5</w:t>
                  </w:r>
                  <w:r w:rsidRPr="001717DB">
                    <w:rPr>
                      <w:rFonts w:ascii="Times New Roman" w:hAnsi="Times New Roman" w:cs="Times New Roman"/>
                      <w:b/>
                      <w:sz w:val="24"/>
                    </w:rPr>
                    <w:t>.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  </w:t>
                  </w:r>
                  <w:proofErr w:type="gramStart"/>
                  <w:r w:rsidR="0001341E">
                    <w:rPr>
                      <w:rFonts w:ascii="Times New Roman" w:hAnsi="Times New Roman" w:cs="Times New Roman"/>
                      <w:sz w:val="24"/>
                    </w:rPr>
                    <w:t xml:space="preserve">The </w:t>
                  </w:r>
                  <w:r w:rsidR="00797BFD" w:rsidRPr="007E37B9">
                    <w:rPr>
                      <w:rFonts w:ascii="Times New Roman" w:hAnsi="Times New Roman" w:cs="Times New Roman"/>
                      <w:i/>
                      <w:sz w:val="24"/>
                    </w:rPr>
                    <w:t>orf359</w:t>
                  </w:r>
                  <w:r w:rsidR="00797BFD">
                    <w:rPr>
                      <w:rFonts w:ascii="Times New Roman" w:hAnsi="Times New Roman" w:cs="Times New Roman"/>
                      <w:i/>
                      <w:sz w:val="24"/>
                    </w:rPr>
                    <w:t xml:space="preserve"> </w:t>
                  </w:r>
                  <w:r w:rsidR="0001341E">
                    <w:rPr>
                      <w:rFonts w:ascii="Times New Roman" w:hAnsi="Times New Roman" w:cs="Times New Roman"/>
                      <w:sz w:val="24"/>
                    </w:rPr>
                    <w:t xml:space="preserve">nucleotide sequence comparison between </w:t>
                  </w:r>
                  <w:bookmarkStart w:id="0" w:name="_GoBack"/>
                  <w:bookmarkEnd w:id="0"/>
                  <w:r w:rsidR="0001341E">
                    <w:rPr>
                      <w:rFonts w:ascii="Times New Roman" w:hAnsi="Times New Roman" w:cs="Times New Roman"/>
                      <w:sz w:val="24"/>
                    </w:rPr>
                    <w:t>(lo) durum and the parental lines</w:t>
                  </w:r>
                  <w:r>
                    <w:rPr>
                      <w:rFonts w:ascii="Times New Roman" w:hAnsi="Times New Roman" w:cs="Times New Roman"/>
                      <w:i/>
                      <w:sz w:val="24"/>
                    </w:rPr>
                    <w:t>.</w:t>
                  </w:r>
                  <w:proofErr w:type="gramEnd"/>
                  <w:r>
                    <w:rPr>
                      <w:rFonts w:ascii="Times New Roman" w:hAnsi="Times New Roman" w:cs="Times New Roman"/>
                      <w:i/>
                      <w:sz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The sequence of </w:t>
                  </w:r>
                  <w:r>
                    <w:rPr>
                      <w:rFonts w:ascii="Times New Roman" w:hAnsi="Times New Roman" w:cs="Times New Roman"/>
                      <w:i/>
                      <w:sz w:val="24"/>
                    </w:rPr>
                    <w:t>orf359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 found in the alloplasmic line was highly polymorphic when compared to the </w:t>
                  </w:r>
                  <w:proofErr w:type="spellStart"/>
                  <w:r w:rsidRPr="00290C8F">
                    <w:rPr>
                      <w:rFonts w:ascii="Times New Roman" w:hAnsi="Times New Roman" w:cs="Times New Roman"/>
                      <w:i/>
                      <w:sz w:val="24"/>
                    </w:rPr>
                    <w:t>T</w:t>
                  </w:r>
                  <w:r w:rsidR="00D85AE2">
                    <w:rPr>
                      <w:rFonts w:ascii="Times New Roman" w:hAnsi="Times New Roman" w:cs="Times New Roman"/>
                      <w:i/>
                      <w:sz w:val="24"/>
                    </w:rPr>
                    <w:t>riticum</w:t>
                  </w:r>
                  <w:proofErr w:type="spellEnd"/>
                  <w:r w:rsidRPr="00290C8F">
                    <w:rPr>
                      <w:rFonts w:ascii="Times New Roman" w:hAnsi="Times New Roman" w:cs="Times New Roman"/>
                      <w:i/>
                      <w:sz w:val="24"/>
                    </w:rPr>
                    <w:t xml:space="preserve"> </w:t>
                  </w:r>
                  <w:proofErr w:type="spellStart"/>
                  <w:r w:rsidRPr="00290C8F">
                    <w:rPr>
                      <w:rFonts w:ascii="Times New Roman" w:hAnsi="Times New Roman" w:cs="Times New Roman"/>
                      <w:i/>
                      <w:sz w:val="24"/>
                    </w:rPr>
                    <w:t>turgidum</w:t>
                  </w:r>
                  <w:proofErr w:type="spellEnd"/>
                  <w:r>
                    <w:rPr>
                      <w:rFonts w:ascii="Times New Roman" w:hAnsi="Times New Roman" w:cs="Times New Roman"/>
                      <w:i/>
                      <w:sz w:val="24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>gene</w:t>
                  </w:r>
                  <w:r>
                    <w:rPr>
                      <w:rFonts w:ascii="Times New Roman" w:hAnsi="Times New Roman" w:cs="Times New Roman"/>
                      <w:i/>
                      <w:sz w:val="24"/>
                    </w:rPr>
                    <w:t xml:space="preserve">. 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We identified </w:t>
                  </w:r>
                  <w:r w:rsidRPr="001717DB">
                    <w:rPr>
                      <w:rFonts w:ascii="Times New Roman" w:hAnsi="Times New Roman" w:cs="Times New Roman"/>
                      <w:sz w:val="24"/>
                    </w:rPr>
                    <w:t>48 SNP’s, three di-nucleotide changes, one tri-nucleotide change, and one three nucleotide insertion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. </w:t>
                  </w:r>
                  <w:proofErr w:type="gramStart"/>
                  <w:r w:rsidR="00D85AE2">
                    <w:rPr>
                      <w:rFonts w:ascii="Times New Roman" w:hAnsi="Times New Roman" w:cs="Times New Roman"/>
                      <w:sz w:val="24"/>
                    </w:rPr>
                    <w:t xml:space="preserve">The </w:t>
                  </w:r>
                  <w:proofErr w:type="spellStart"/>
                  <w:r w:rsidR="00D85AE2">
                    <w:rPr>
                      <w:rFonts w:ascii="Times New Roman" w:hAnsi="Times New Roman" w:cs="Times New Roman"/>
                      <w:i/>
                      <w:sz w:val="24"/>
                    </w:rPr>
                    <w:t>Ae</w:t>
                  </w:r>
                  <w:proofErr w:type="spellEnd"/>
                  <w:r w:rsidR="00D85AE2">
                    <w:rPr>
                      <w:rFonts w:ascii="Times New Roman" w:hAnsi="Times New Roman" w:cs="Times New Roman"/>
                      <w:i/>
                      <w:sz w:val="24"/>
                    </w:rPr>
                    <w:t>.</w:t>
                  </w:r>
                  <w:proofErr w:type="gramEnd"/>
                  <w:r w:rsidR="00D85AE2">
                    <w:rPr>
                      <w:rFonts w:ascii="Times New Roman" w:hAnsi="Times New Roman" w:cs="Times New Roman"/>
                      <w:i/>
                      <w:sz w:val="24"/>
                    </w:rPr>
                    <w:t xml:space="preserve"> </w:t>
                  </w:r>
                  <w:proofErr w:type="spellStart"/>
                  <w:proofErr w:type="gramStart"/>
                  <w:r w:rsidR="00D85AE2">
                    <w:rPr>
                      <w:rFonts w:ascii="Times New Roman" w:hAnsi="Times New Roman" w:cs="Times New Roman"/>
                      <w:i/>
                      <w:sz w:val="24"/>
                    </w:rPr>
                    <w:t>longissima</w:t>
                  </w:r>
                  <w:proofErr w:type="spellEnd"/>
                  <w:proofErr w:type="gramEnd"/>
                  <w:r>
                    <w:rPr>
                      <w:rFonts w:ascii="Times New Roman" w:hAnsi="Times New Roman" w:cs="Times New Roman"/>
                      <w:sz w:val="24"/>
                    </w:rPr>
                    <w:t xml:space="preserve"> </w:t>
                  </w:r>
                  <w:r w:rsidR="00D85AE2">
                    <w:rPr>
                      <w:rFonts w:ascii="Times New Roman" w:hAnsi="Times New Roman" w:cs="Times New Roman"/>
                      <w:sz w:val="24"/>
                    </w:rPr>
                    <w:t xml:space="preserve">sequence assembly 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does not have a copy of </w:t>
                  </w:r>
                  <w:r w:rsidRPr="007E37B9">
                    <w:rPr>
                      <w:rFonts w:ascii="Times New Roman" w:hAnsi="Times New Roman" w:cs="Times New Roman"/>
                      <w:i/>
                      <w:sz w:val="24"/>
                    </w:rPr>
                    <w:t>orf359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>.</w:t>
                  </w:r>
                </w:p>
              </w:txbxContent>
            </v:textbox>
          </v:shape>
        </w:pict>
      </w:r>
      <w:r>
        <w:rPr>
          <w:noProof/>
        </w:rPr>
        <w:pict>
          <v:shape id="Text Box 2185" o:spid="_x0000_s1088" type="#_x0000_t202" style="position:absolute;margin-left:58.7pt;margin-top:33.25pt;width:52.6pt;height:35.4pt;z-index:251700224;visibility:visible;mso-wrap-style:square;v-text-anchor:top" o:regroupid="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u8GMQA&#10;AADdAAAADwAAAGRycy9kb3ducmV2LnhtbESPQYvCMBSE78L+h/AW9iJrWkEpXaMsi0I9eLB68fZo&#10;nm2xeSlJ1O6/N4LgcZiZb5jFajCduJHzrWUF6SQBQVxZ3XKt4HjYfGcgfEDW2FkmBf/kYbX8GC0w&#10;1/bOe7qVoRYRwj5HBU0IfS6lrxoy6Ce2J47e2TqDIUpXS+3wHuGmk9MkmUuDLceFBnv6a6i6lFej&#10;YOdPxfjkis249FpuiXbrbRqU+vocfn9ABBrCO/xqF1rBNM1m8HwTn4BcP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ibvBjEAAAA3QAAAA8AAAAAAAAAAAAAAAAAmAIAAGRycy9k&#10;b3ducmV2LnhtbFBLBQYAAAAABAAEAPUAAACJAwAAAAA=&#10;" fillcolor="white [3201]" stroked="f" strokeweight=".5pt">
            <v:path arrowok="t"/>
            <v:textbox style="mso-next-textbox:#Text Box 2185">
              <w:txbxContent>
                <w:p w:rsidR="00267870" w:rsidRPr="009E5CAA" w:rsidRDefault="00267870" w:rsidP="00267870">
                  <w:pPr>
                    <w:rPr>
                      <w:b/>
                      <w:sz w:val="40"/>
                    </w:rPr>
                  </w:pPr>
                  <w:r>
                    <w:rPr>
                      <w:b/>
                      <w:sz w:val="40"/>
                    </w:rPr>
                    <w:t>C</w:t>
                  </w:r>
                </w:p>
              </w:txbxContent>
            </v:textbox>
          </v:shape>
        </w:pict>
      </w:r>
      <w:r>
        <w:rPr>
          <w:noProof/>
        </w:rPr>
        <w:pict>
          <v:shape id="Picture 2137" o:spid="_x0000_s1087" type="#_x0000_t75" style="position:absolute;margin-left:42.1pt;margin-top:45.45pt;width:677.9pt;height:161.7pt;z-index:251699200;visibility:visible;mso-wrap-style:square" o:regroupid="1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UIOwHFAAAA3QAAAA8AAABkcnMvZG93bnJldi54bWxEj0uLwkAQhO+C/2FoYW86UUElOopPdi8i&#10;vvDaZNokmukJmVnN7q/fWRA8FlX1FTWZ1aYQD6pcbllBtxOBIE6szjlVcDpu2iMQziNrLCyTgh9y&#10;MJs2GxOMtX3ynh4Hn4oAYRejgsz7MpbSJRkZdB1bEgfvaiuDPsgqlbrCZ4CbQvaiaCAN5hwWMixp&#10;mVFyP3wbBauz2f0O68ttQJ9JfjHrfbHdLJT6aNXzMQhPtX+HX+0vraDX7Q/h/014AnL6B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FCDsBxQAAAN0AAAAPAAAAAAAAAAAAAAAA&#10;AJ8CAABkcnMvZG93bnJldi54bWxQSwUGAAAAAAQABAD3AAAAkQMAAAAA&#10;">
            <v:imagedata r:id="rId6" o:title=""/>
            <v:path arrowok="t"/>
          </v:shape>
        </w:pict>
      </w:r>
      <w:r>
        <w:rPr>
          <w:noProof/>
        </w:rPr>
        <w:pict>
          <v:rect id="Rectangle 2182" o:spid="_x0000_s1085" style="position:absolute;margin-left:153.95pt;margin-top:67.6pt;width:8.4pt;height:29.6pt;z-index:251697152;visibility:visible;mso-wrap-style:square;v-text-anchor:middle" o:regroupid="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YLjnsUA&#10;AADdAAAADwAAAGRycy9kb3ducmV2LnhtbESPQYvCMBSE74L/IbyFvdnUHkS6RhFhRWVBrLJ6fDTP&#10;trvNS2mi1n9vBMHjMDPfMJNZZ2pxpdZVlhUMoxgEcW51xYWCw/57MAbhPLLG2jIpuJOD2bTfm2Cq&#10;7Y13dM18IQKEXYoKSu+bVEqXl2TQRbYhDt7ZtgZ9kG0hdYu3ADe1TOJ4JA1WHBZKbGhRUv6fXYyC&#10;bKeT0+bn9/i3xAttF0tXj9a5Up8f3fwLhKfOv8Ov9korSIbjBJ5vwhOQ0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FguOexQAAAN0AAAAPAAAAAAAAAAAAAAAAAJgCAABkcnMv&#10;ZG93bnJldi54bWxQSwUGAAAAAAQABAD1AAAAigMAAAAA&#10;" fillcolor="#bfbfbf [2412]" stroked="f" strokeweight="2pt">
            <v:fill opacity="32896f"/>
            <v:path arrowok="t"/>
          </v:rect>
        </w:pict>
      </w:r>
      <w:r>
        <w:rPr>
          <w:noProof/>
        </w:rPr>
        <w:pict>
          <v:rect id="Rectangle 2181" o:spid="_x0000_s1084" style="position:absolute;margin-left:295.75pt;margin-top:142.9pt;width:8.4pt;height:29.6pt;z-index:251696128;visibility:visible;mso-wrap-style:square;v-text-anchor:middle" o:regroupid="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B96cYA&#10;AADdAAAADwAAAGRycy9kb3ducmV2LnhtbESPT2vCQBTE74V+h+UJ3uomOQRJXUUEpYogpqXt8ZF9&#10;Jmmzb0N288dv3y0Uehxm5jfMajOZRgzUudqygngRgSAurK65VPD2un9agnAeWWNjmRTcycFm/fiw&#10;wkzbka805L4UAcIuQwWV920mpSsqMugWtiUO3s12Bn2QXSl1h2OAm0YmUZRKgzWHhQpb2lVUfOe9&#10;UZBfdfJ5Or9/fB2wp8vu4Jr0WCg1n03bZxCeJv8f/mu/aAVJvIzh9014AnL9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tVB96cYAAADdAAAADwAAAAAAAAAAAAAAAACYAgAAZHJz&#10;L2Rvd25yZXYueG1sUEsFBgAAAAAEAAQA9QAAAIsDAAAAAA==&#10;" fillcolor="#bfbfbf [2412]" stroked="f" strokeweight="2pt">
            <v:fill opacity="32896f"/>
            <v:path arrowok="t"/>
          </v:rect>
        </w:pict>
      </w:r>
      <w:r>
        <w:rPr>
          <w:noProof/>
        </w:rPr>
        <w:pict>
          <v:rect id="Rectangle 2179" o:spid="_x0000_s1083" style="position:absolute;margin-left:365.55pt;margin-top:67.6pt;width:8.4pt;height:29.6pt;z-index:251695104;visibility:visible;mso-wrap-style:square;v-text-anchor:middle" o:regroupid="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vMByMYA&#10;AADdAAAADwAAAGRycy9kb3ducmV2LnhtbESPQWvCQBSE74X+h+UJvdVNcrBtdA0iVNoiFKOox0f2&#10;mcRm34bsqvHfu4LQ4zAz3zCTrDeNOFPnassK4mEEgriwuuZSwWb9+foOwnlkjY1lUnAlB9n0+WmC&#10;qbYXXtE596UIEHYpKqi8b1MpXVGRQTe0LXHwDrYz6IPsSqk7vAS4aWQSRSNpsOawUGFL84qKv/xk&#10;FOQrnex/ltvdcYEn+p0vXDP6LpR6GfSzMQhPvf8PP9pfWkESv33A/U14AnJ6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vMByMYAAADdAAAADwAAAAAAAAAAAAAAAACYAgAAZHJz&#10;L2Rvd25yZXYueG1sUEsFBgAAAAAEAAQA9QAAAIsDAAAAAA==&#10;" fillcolor="#bfbfbf [2412]" stroked="f" strokeweight="2pt">
            <v:fill opacity="32896f"/>
            <v:path arrowok="t"/>
          </v:rect>
        </w:pict>
      </w:r>
      <w:r>
        <w:rPr>
          <w:noProof/>
        </w:rPr>
        <w:pict>
          <v:rect id="Rectangle 2178" o:spid="_x0000_s1082" style="position:absolute;margin-left:282.45pt;margin-top:67.6pt;width:8.4pt;height:29.6pt;z-index:251694080;visibility:visible;mso-wrap-style:square;v-text-anchor:middle" o:regroupid="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b+kU8QA&#10;AADdAAAADwAAAGRycy9kb3ducmV2LnhtbERPTWvCQBC9F/wPywi9NRtz0BJdRQINbSkU06Ieh+yY&#10;pM3OhuyaxH/fPRQ8Pt73ZjeZVgzUu8aygkUUgyAurW64UvD99fL0DMJ5ZI2tZVJwIwe77exhg6m2&#10;Ix9oKHwlQgi7FBXU3neplK6syaCLbEccuIvtDfoA+0rqHscQblqZxPFSGmw4NNTYUVZT+VtcjYLi&#10;oJPz+8fx9JPjlT6z3LXLt1Kpx/m0X4PwNPm7+N/9qhUki1WYG96EJyC3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G/pFPEAAAA3QAAAA8AAAAAAAAAAAAAAAAAmAIAAGRycy9k&#10;b3ducmV2LnhtbFBLBQYAAAAABAAEAPUAAACJAwAAAAA=&#10;" fillcolor="#bfbfbf [2412]" stroked="f" strokeweight="2pt">
            <v:fill opacity="32896f"/>
            <v:path arrowok="t"/>
          </v:rect>
        </w:pict>
      </w:r>
      <w:r>
        <w:rPr>
          <w:noProof/>
        </w:rPr>
        <w:pict>
          <v:rect id="Rectangle 2177" o:spid="_x0000_s1081" style="position:absolute;margin-left:136.25pt;margin-top:67.6pt;width:8.4pt;height:29.6pt;z-index:251693056;visibility:visible;mso-wrap-style:square;v-text-anchor:middle" o:regroupid="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CAwIcUA&#10;AADdAAAADwAAAGRycy9kb3ducmV2LnhtbESPQYvCMBSE74L/ITzBm6b2oNI1yiKsrCIsVlk9Ppq3&#10;bbV5KU3U+u/NguBxmJlvmNmiNZW4UeNKywpGwwgEcWZ1ybmCw/5rMAXhPLLGyjIpeJCDxbzbmWGi&#10;7Z13dEt9LgKEXYIKCu/rREqXFWTQDW1NHLw/2xj0QTa51A3eA9xUMo6isTRYclgosKZlQdklvRoF&#10;6U7Hp83293he4ZV+litXjdeZUv1e+/kBwlPr3+FX+1sriEeTCfy/CU9Azp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gIDAhxQAAAN0AAAAPAAAAAAAAAAAAAAAAAJgCAABkcnMv&#10;ZG93bnJldi54bWxQSwUGAAAAAAQABAD1AAAAigMAAAAA&#10;" fillcolor="#bfbfbf [2412]" stroked="f" strokeweight="2pt">
            <v:fill opacity="32896f"/>
            <v:path arrowok="t"/>
          </v:rect>
        </w:pict>
      </w:r>
    </w:p>
    <w:sectPr w:rsidR="00541486" w:rsidRPr="00AD09B4" w:rsidSect="00363E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BC7D9E"/>
    <w:rsid w:val="0001341E"/>
    <w:rsid w:val="00045486"/>
    <w:rsid w:val="0005295A"/>
    <w:rsid w:val="000A709C"/>
    <w:rsid w:val="001B56D9"/>
    <w:rsid w:val="00232F5E"/>
    <w:rsid w:val="00267870"/>
    <w:rsid w:val="00363E14"/>
    <w:rsid w:val="00426B9C"/>
    <w:rsid w:val="004945A4"/>
    <w:rsid w:val="005D718E"/>
    <w:rsid w:val="00724FAF"/>
    <w:rsid w:val="00726D7C"/>
    <w:rsid w:val="00745DA8"/>
    <w:rsid w:val="00764E95"/>
    <w:rsid w:val="00797BFD"/>
    <w:rsid w:val="009315F7"/>
    <w:rsid w:val="00A00464"/>
    <w:rsid w:val="00A94CEC"/>
    <w:rsid w:val="00AB6F7B"/>
    <w:rsid w:val="00AD09B4"/>
    <w:rsid w:val="00B70445"/>
    <w:rsid w:val="00BC7D9E"/>
    <w:rsid w:val="00CC18D0"/>
    <w:rsid w:val="00D85AE2"/>
    <w:rsid w:val="00ED47B5"/>
    <w:rsid w:val="00F875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90"/>
    <o:shapelayout v:ext="edit">
      <o:idmap v:ext="edit" data="1"/>
      <o:regrouptable v:ext="edit">
        <o:entry new="1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D9E"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D09B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D9E"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D09B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3</Pages>
  <Words>2</Words>
  <Characters>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Dakota State University</Company>
  <LinksUpToDate>false</LinksUpToDate>
  <CharactersWithSpaces>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zej</dc:creator>
  <cp:lastModifiedBy>manoche</cp:lastModifiedBy>
  <cp:revision>5</cp:revision>
  <dcterms:created xsi:type="dcterms:W3CDTF">2012-11-26T22:20:00Z</dcterms:created>
  <dcterms:modified xsi:type="dcterms:W3CDTF">2014-01-22T02:34:00Z</dcterms:modified>
</cp:coreProperties>
</file>